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552"/>
        <w:gridCol w:w="709"/>
        <w:gridCol w:w="3684"/>
      </w:tblGrid>
      <w:tr w:rsidR="007B454A" w:rsidRPr="007B454A" w14:paraId="6015736A" w14:textId="77777777" w:rsidTr="007B454A">
        <w:tc>
          <w:tcPr>
            <w:tcW w:w="567" w:type="dxa"/>
          </w:tcPr>
          <w:p w14:paraId="41DA805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560" w:type="dxa"/>
          </w:tcPr>
          <w:p w14:paraId="7679F898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552" w:type="dxa"/>
          </w:tcPr>
          <w:p w14:paraId="4042D68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709" w:type="dxa"/>
          </w:tcPr>
          <w:p w14:paraId="34217BA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/R</w:t>
            </w:r>
          </w:p>
        </w:tc>
        <w:tc>
          <w:tcPr>
            <w:tcW w:w="3684" w:type="dxa"/>
          </w:tcPr>
          <w:p w14:paraId="0392B09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Sequence</w:t>
            </w:r>
          </w:p>
        </w:tc>
      </w:tr>
      <w:tr w:rsidR="007B454A" w:rsidRPr="007B454A" w14:paraId="3D774731" w14:textId="77777777" w:rsidTr="007B454A">
        <w:tc>
          <w:tcPr>
            <w:tcW w:w="567" w:type="dxa"/>
            <w:vMerge w:val="restart"/>
          </w:tcPr>
          <w:p w14:paraId="31F99568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Merge w:val="restart"/>
          </w:tcPr>
          <w:p w14:paraId="4EE57FD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gramStart"/>
            <w:r w:rsidRPr="007B454A">
              <w:rPr>
                <w:rFonts w:ascii="Times New Roman" w:hAnsi="Times New Roman" w:cs="Times New Roman"/>
              </w:rPr>
              <w:t>gltA1</w:t>
            </w:r>
            <w:proofErr w:type="gramEnd"/>
          </w:p>
          <w:p w14:paraId="5566126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1192</w:t>
            </w:r>
          </w:p>
        </w:tc>
        <w:tc>
          <w:tcPr>
            <w:tcW w:w="2552" w:type="dxa"/>
            <w:vMerge w:val="restart"/>
          </w:tcPr>
          <w:p w14:paraId="47DCD53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r w:rsidRPr="007B454A">
              <w:rPr>
                <w:rFonts w:ascii="Times New Roman" w:hAnsi="Times New Roman" w:cs="Times New Roman"/>
              </w:rPr>
              <w:t>Methylcitrate</w:t>
            </w:r>
            <w:proofErr w:type="spellEnd"/>
            <w:r w:rsidRPr="007B454A"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709" w:type="dxa"/>
          </w:tcPr>
          <w:p w14:paraId="6592E6D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4FAF113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AGCGATGGCTGGACATCTAC</w:t>
            </w:r>
          </w:p>
        </w:tc>
      </w:tr>
      <w:tr w:rsidR="007B454A" w:rsidRPr="007B454A" w14:paraId="3DC15EA8" w14:textId="77777777" w:rsidTr="007B454A">
        <w:tc>
          <w:tcPr>
            <w:tcW w:w="567" w:type="dxa"/>
            <w:vMerge/>
          </w:tcPr>
          <w:p w14:paraId="23F2EAA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921104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447AB7E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10A40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12718F4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AGCCGGTGATCCTACTCAT</w:t>
            </w:r>
          </w:p>
        </w:tc>
      </w:tr>
      <w:tr w:rsidR="007B454A" w:rsidRPr="007B454A" w14:paraId="0259661A" w14:textId="77777777" w:rsidTr="007B454A">
        <w:tc>
          <w:tcPr>
            <w:tcW w:w="567" w:type="dxa"/>
            <w:vMerge w:val="restart"/>
          </w:tcPr>
          <w:p w14:paraId="3E59330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Merge w:val="restart"/>
          </w:tcPr>
          <w:p w14:paraId="5184FE96" w14:textId="77777777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prpD</w:t>
            </w:r>
            <w:proofErr w:type="spellEnd"/>
            <w:proofErr w:type="gramEnd"/>
          </w:p>
          <w:p w14:paraId="47E855FF" w14:textId="7627B44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1191</w:t>
            </w:r>
          </w:p>
        </w:tc>
        <w:tc>
          <w:tcPr>
            <w:tcW w:w="2552" w:type="dxa"/>
            <w:vMerge w:val="restart"/>
          </w:tcPr>
          <w:p w14:paraId="373804A9" w14:textId="56B7B87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r w:rsidRPr="007B454A">
              <w:rPr>
                <w:rFonts w:ascii="Times New Roman" w:hAnsi="Times New Roman" w:cs="Times New Roman"/>
              </w:rPr>
              <w:t>Methylcitrate</w:t>
            </w:r>
            <w:proofErr w:type="spellEnd"/>
            <w:r w:rsidRPr="007B454A"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709" w:type="dxa"/>
          </w:tcPr>
          <w:p w14:paraId="50781BA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2ACA76F8" w14:textId="3EEB44E3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GTCTGGTAACCGCCTATGA</w:t>
            </w:r>
          </w:p>
        </w:tc>
      </w:tr>
      <w:tr w:rsidR="007B454A" w:rsidRPr="007B454A" w14:paraId="626AA263" w14:textId="77777777" w:rsidTr="007B454A">
        <w:tc>
          <w:tcPr>
            <w:tcW w:w="567" w:type="dxa"/>
            <w:vMerge/>
          </w:tcPr>
          <w:p w14:paraId="3AAEACC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5A26B352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19BA32A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06249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57B65E71" w14:textId="3CEBFF60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ATCGCGTGGTAGATGGTCTC</w:t>
            </w:r>
          </w:p>
        </w:tc>
      </w:tr>
      <w:tr w:rsidR="007B454A" w:rsidRPr="007B454A" w14:paraId="7B928EA4" w14:textId="77777777" w:rsidTr="007B454A">
        <w:tc>
          <w:tcPr>
            <w:tcW w:w="567" w:type="dxa"/>
            <w:vMerge w:val="restart"/>
          </w:tcPr>
          <w:p w14:paraId="2FE48F0D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Merge w:val="restart"/>
          </w:tcPr>
          <w:p w14:paraId="70145924" w14:textId="77777777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glcB</w:t>
            </w:r>
            <w:proofErr w:type="spellEnd"/>
            <w:proofErr w:type="gramEnd"/>
          </w:p>
          <w:p w14:paraId="27F4C9F7" w14:textId="57ACAC7E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1872c</w:t>
            </w:r>
          </w:p>
        </w:tc>
        <w:tc>
          <w:tcPr>
            <w:tcW w:w="2552" w:type="dxa"/>
            <w:vMerge w:val="restart"/>
          </w:tcPr>
          <w:p w14:paraId="74F4CAE4" w14:textId="5CC82D40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r w:rsidRPr="007B454A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7B454A">
              <w:rPr>
                <w:rFonts w:ascii="Times New Roman" w:hAnsi="Times New Roman" w:cs="Times New Roman"/>
              </w:rPr>
              <w:t xml:space="preserve"> shunt</w:t>
            </w:r>
          </w:p>
        </w:tc>
        <w:tc>
          <w:tcPr>
            <w:tcW w:w="709" w:type="dxa"/>
          </w:tcPr>
          <w:p w14:paraId="3B638635" w14:textId="032C1372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74207831" w14:textId="6C01D959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AGGTGTTCGAAGGCATCAT</w:t>
            </w:r>
          </w:p>
        </w:tc>
      </w:tr>
      <w:tr w:rsidR="007B454A" w:rsidRPr="007B454A" w14:paraId="028220BC" w14:textId="77777777" w:rsidTr="007B454A">
        <w:tc>
          <w:tcPr>
            <w:tcW w:w="567" w:type="dxa"/>
            <w:vMerge/>
          </w:tcPr>
          <w:p w14:paraId="40772DC0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723087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5608EF1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B97989" w14:textId="2A26609D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39785D34" w14:textId="4F196993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AACCCCAGCACATCTTCAAC</w:t>
            </w:r>
          </w:p>
        </w:tc>
      </w:tr>
      <w:tr w:rsidR="007B454A" w:rsidRPr="007B454A" w14:paraId="1BD849F1" w14:textId="77777777" w:rsidTr="007B454A">
        <w:tc>
          <w:tcPr>
            <w:tcW w:w="567" w:type="dxa"/>
            <w:vMerge w:val="restart"/>
          </w:tcPr>
          <w:p w14:paraId="552E8A90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Merge w:val="restart"/>
          </w:tcPr>
          <w:p w14:paraId="75868DF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gramStart"/>
            <w:r w:rsidRPr="007B454A">
              <w:rPr>
                <w:rFonts w:ascii="Times New Roman" w:hAnsi="Times New Roman" w:cs="Times New Roman"/>
              </w:rPr>
              <w:t>kstR2</w:t>
            </w:r>
            <w:proofErr w:type="gramEnd"/>
          </w:p>
          <w:p w14:paraId="4601B498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3621c</w:t>
            </w:r>
          </w:p>
        </w:tc>
        <w:tc>
          <w:tcPr>
            <w:tcW w:w="2552" w:type="dxa"/>
            <w:vMerge w:val="restart"/>
          </w:tcPr>
          <w:p w14:paraId="4A79FFF6" w14:textId="77D4F3DD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cholesterol</w:t>
            </w:r>
            <w:r w:rsidRPr="007B454A">
              <w:rPr>
                <w:rFonts w:ascii="Times New Roman" w:hAnsi="Times New Roman" w:cs="Times New Roman"/>
              </w:rPr>
              <w:t xml:space="preserve"> deg</w:t>
            </w:r>
            <w:r>
              <w:rPr>
                <w:rFonts w:ascii="Times New Roman" w:hAnsi="Times New Roman" w:cs="Times New Roman"/>
              </w:rPr>
              <w:t>radation</w:t>
            </w:r>
          </w:p>
        </w:tc>
        <w:tc>
          <w:tcPr>
            <w:tcW w:w="709" w:type="dxa"/>
          </w:tcPr>
          <w:p w14:paraId="2BDB781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1D9ABF1B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GCAGCCTGTATCACCATTT</w:t>
            </w:r>
          </w:p>
        </w:tc>
      </w:tr>
      <w:tr w:rsidR="007B454A" w:rsidRPr="007B454A" w14:paraId="785BC446" w14:textId="77777777" w:rsidTr="007B454A">
        <w:tc>
          <w:tcPr>
            <w:tcW w:w="567" w:type="dxa"/>
            <w:vMerge/>
          </w:tcPr>
          <w:p w14:paraId="5399708D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07FAE6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7D53B0A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EA2C30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3AAE021B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GGTCCTCGATGTAGGAAAA</w:t>
            </w:r>
          </w:p>
        </w:tc>
      </w:tr>
      <w:tr w:rsidR="007B454A" w:rsidRPr="007B454A" w14:paraId="751E35A7" w14:textId="77777777" w:rsidTr="007B454A">
        <w:tc>
          <w:tcPr>
            <w:tcW w:w="567" w:type="dxa"/>
            <w:vMerge w:val="restart"/>
          </w:tcPr>
          <w:p w14:paraId="7385AD0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vMerge w:val="restart"/>
          </w:tcPr>
          <w:p w14:paraId="4EA24231" w14:textId="77777777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kstD</w:t>
            </w:r>
            <w:proofErr w:type="spellEnd"/>
            <w:proofErr w:type="gramEnd"/>
          </w:p>
          <w:p w14:paraId="290E238F" w14:textId="41D233B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3601</w:t>
            </w:r>
          </w:p>
        </w:tc>
        <w:tc>
          <w:tcPr>
            <w:tcW w:w="2552" w:type="dxa"/>
            <w:vMerge w:val="restart"/>
          </w:tcPr>
          <w:p w14:paraId="1E76DB0D" w14:textId="02B651F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holesterol degradation</w:t>
            </w:r>
          </w:p>
        </w:tc>
        <w:tc>
          <w:tcPr>
            <w:tcW w:w="709" w:type="dxa"/>
          </w:tcPr>
          <w:p w14:paraId="2CE06DA1" w14:textId="6B55C1BF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38DA94D4" w14:textId="0D9DF10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TGTGGTGGTTTCGAGCATAA</w:t>
            </w:r>
          </w:p>
        </w:tc>
      </w:tr>
      <w:tr w:rsidR="007B454A" w:rsidRPr="007B454A" w14:paraId="57F04DAF" w14:textId="77777777" w:rsidTr="007B454A">
        <w:tc>
          <w:tcPr>
            <w:tcW w:w="567" w:type="dxa"/>
            <w:vMerge/>
          </w:tcPr>
          <w:p w14:paraId="22FD43E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922AEA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7294717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B2BEAF" w14:textId="33C1F48F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4B49F705" w14:textId="76775539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AAGCGTCATCCATCAGATCC</w:t>
            </w:r>
          </w:p>
        </w:tc>
      </w:tr>
      <w:tr w:rsidR="007B454A" w:rsidRPr="007B454A" w14:paraId="53ED6F91" w14:textId="77777777" w:rsidTr="007B454A">
        <w:tc>
          <w:tcPr>
            <w:tcW w:w="567" w:type="dxa"/>
            <w:vMerge w:val="restart"/>
          </w:tcPr>
          <w:p w14:paraId="38E111B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Merge w:val="restart"/>
          </w:tcPr>
          <w:p w14:paraId="37435206" w14:textId="77777777" w:rsidR="007B454A" w:rsidRPr="007B454A" w:rsidRDefault="007B454A" w:rsidP="00613F2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hsaA</w:t>
            </w:r>
            <w:proofErr w:type="spellEnd"/>
            <w:proofErr w:type="gramEnd"/>
          </w:p>
          <w:p w14:paraId="0F4EEC57" w14:textId="2CAE7796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3635c</w:t>
            </w:r>
          </w:p>
        </w:tc>
        <w:tc>
          <w:tcPr>
            <w:tcW w:w="2552" w:type="dxa"/>
            <w:vMerge w:val="restart"/>
          </w:tcPr>
          <w:p w14:paraId="61CD8811" w14:textId="411BF6A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holesterol degradation</w:t>
            </w:r>
          </w:p>
        </w:tc>
        <w:tc>
          <w:tcPr>
            <w:tcW w:w="709" w:type="dxa"/>
          </w:tcPr>
          <w:p w14:paraId="393AD97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21B6A991" w14:textId="5EA05E22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TGGTACGTGGTCGGCTTAC</w:t>
            </w:r>
          </w:p>
        </w:tc>
      </w:tr>
      <w:tr w:rsidR="007B454A" w:rsidRPr="007B454A" w14:paraId="53FAED2B" w14:textId="77777777" w:rsidTr="007B454A">
        <w:tc>
          <w:tcPr>
            <w:tcW w:w="567" w:type="dxa"/>
            <w:vMerge/>
          </w:tcPr>
          <w:p w14:paraId="56DDDDE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1897952E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0A42D583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B8BE3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6B66C62E" w14:textId="29C5EAC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TCGTAGTGGGATGCATTGTG</w:t>
            </w:r>
          </w:p>
        </w:tc>
      </w:tr>
      <w:tr w:rsidR="007B454A" w:rsidRPr="007B454A" w14:paraId="47046F7E" w14:textId="77777777" w:rsidTr="007B454A">
        <w:tc>
          <w:tcPr>
            <w:tcW w:w="567" w:type="dxa"/>
            <w:vMerge w:val="restart"/>
          </w:tcPr>
          <w:p w14:paraId="5C695B6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vMerge w:val="restart"/>
          </w:tcPr>
          <w:p w14:paraId="7819BC9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ipdA</w:t>
            </w:r>
            <w:proofErr w:type="spellEnd"/>
            <w:proofErr w:type="gramEnd"/>
          </w:p>
          <w:p w14:paraId="56817EC0" w14:textId="0E646BA9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3615</w:t>
            </w:r>
          </w:p>
        </w:tc>
        <w:tc>
          <w:tcPr>
            <w:tcW w:w="2552" w:type="dxa"/>
            <w:vMerge w:val="restart"/>
          </w:tcPr>
          <w:p w14:paraId="40E8795F" w14:textId="3D82E978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holesterol degradation</w:t>
            </w:r>
          </w:p>
        </w:tc>
        <w:tc>
          <w:tcPr>
            <w:tcW w:w="709" w:type="dxa"/>
          </w:tcPr>
          <w:p w14:paraId="5692FE9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603CE514" w14:textId="7025C4FC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TACTACGGGTTCGTCTCGC</w:t>
            </w:r>
          </w:p>
        </w:tc>
      </w:tr>
      <w:tr w:rsidR="007B454A" w:rsidRPr="007B454A" w14:paraId="03795885" w14:textId="77777777" w:rsidTr="007B454A">
        <w:tc>
          <w:tcPr>
            <w:tcW w:w="567" w:type="dxa"/>
            <w:vMerge/>
          </w:tcPr>
          <w:p w14:paraId="10360B05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45174EB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43FF146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4F062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4AAC3CD8" w14:textId="1B3D75F3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GTCGAAGTAGGGGTCGATG</w:t>
            </w:r>
          </w:p>
        </w:tc>
      </w:tr>
      <w:tr w:rsidR="007B454A" w:rsidRPr="007B454A" w14:paraId="178BD583" w14:textId="77777777" w:rsidTr="007B454A">
        <w:tc>
          <w:tcPr>
            <w:tcW w:w="567" w:type="dxa"/>
            <w:vMerge w:val="restart"/>
          </w:tcPr>
          <w:p w14:paraId="61459FE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vMerge w:val="restart"/>
          </w:tcPr>
          <w:p w14:paraId="4EE586B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gramStart"/>
            <w:r w:rsidRPr="007B454A">
              <w:rPr>
                <w:rFonts w:ascii="Times New Roman" w:hAnsi="Times New Roman" w:cs="Times New Roman"/>
              </w:rPr>
              <w:t>fadD3</w:t>
            </w:r>
            <w:proofErr w:type="gramEnd"/>
          </w:p>
          <w:p w14:paraId="2008174C" w14:textId="54371478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3625</w:t>
            </w:r>
          </w:p>
        </w:tc>
        <w:tc>
          <w:tcPr>
            <w:tcW w:w="2552" w:type="dxa"/>
            <w:vMerge w:val="restart"/>
          </w:tcPr>
          <w:p w14:paraId="71728530" w14:textId="601913F6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holesterol degradation</w:t>
            </w:r>
          </w:p>
        </w:tc>
        <w:tc>
          <w:tcPr>
            <w:tcW w:w="709" w:type="dxa"/>
          </w:tcPr>
          <w:p w14:paraId="4B77D857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4FB3699B" w14:textId="6ECAEF8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TACCTGTGCATCAACCCGT</w:t>
            </w:r>
          </w:p>
        </w:tc>
      </w:tr>
      <w:tr w:rsidR="007B454A" w:rsidRPr="007B454A" w14:paraId="394E98FA" w14:textId="77777777" w:rsidTr="007B454A">
        <w:tc>
          <w:tcPr>
            <w:tcW w:w="567" w:type="dxa"/>
            <w:vMerge/>
          </w:tcPr>
          <w:p w14:paraId="6A8ABADC" w14:textId="566DFAB0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72F7392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2271863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A9A13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0799B8D5" w14:textId="7E0439A4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TCCGTGTCGTCCAGATAGC</w:t>
            </w:r>
          </w:p>
        </w:tc>
      </w:tr>
      <w:tr w:rsidR="007B454A" w:rsidRPr="007B454A" w14:paraId="2AF9C195" w14:textId="77777777" w:rsidTr="007B454A">
        <w:tc>
          <w:tcPr>
            <w:tcW w:w="567" w:type="dxa"/>
            <w:vMerge w:val="restart"/>
          </w:tcPr>
          <w:p w14:paraId="174F757B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vMerge w:val="restart"/>
          </w:tcPr>
          <w:p w14:paraId="3FBFEEDA" w14:textId="77777777" w:rsidR="007B454A" w:rsidRPr="007B454A" w:rsidRDefault="007B454A" w:rsidP="00613F2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nadA</w:t>
            </w:r>
            <w:proofErr w:type="spellEnd"/>
            <w:proofErr w:type="gramEnd"/>
          </w:p>
          <w:p w14:paraId="57D8BA8E" w14:textId="413AE94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1632</w:t>
            </w:r>
          </w:p>
        </w:tc>
        <w:tc>
          <w:tcPr>
            <w:tcW w:w="2552" w:type="dxa"/>
            <w:vMerge w:val="restart"/>
          </w:tcPr>
          <w:p w14:paraId="3079BAFE" w14:textId="2C126B92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r w:rsidRPr="007B454A">
              <w:rPr>
                <w:rFonts w:ascii="Times New Roman" w:hAnsi="Times New Roman" w:cs="Times New Roman"/>
              </w:rPr>
              <w:t>Quinolinate</w:t>
            </w:r>
            <w:proofErr w:type="spellEnd"/>
            <w:r w:rsidRPr="007B454A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09" w:type="dxa"/>
          </w:tcPr>
          <w:p w14:paraId="3FF4AD6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28AD8936" w14:textId="1F03805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GTCGTTTCCTACGTCAACA</w:t>
            </w:r>
          </w:p>
        </w:tc>
      </w:tr>
      <w:tr w:rsidR="007B454A" w:rsidRPr="007B454A" w14:paraId="5913C2E3" w14:textId="77777777" w:rsidTr="007B454A">
        <w:tc>
          <w:tcPr>
            <w:tcW w:w="567" w:type="dxa"/>
            <w:vMerge/>
          </w:tcPr>
          <w:p w14:paraId="4A843DA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E3D34C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1D1EE10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A98B7D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1658F741" w14:textId="479F7FA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TCCGGACAGAACAACACCT</w:t>
            </w:r>
          </w:p>
        </w:tc>
      </w:tr>
      <w:tr w:rsidR="007B454A" w:rsidRPr="007B454A" w14:paraId="1A9A4FBA" w14:textId="77777777" w:rsidTr="007B454A">
        <w:tc>
          <w:tcPr>
            <w:tcW w:w="567" w:type="dxa"/>
            <w:vMerge w:val="restart"/>
          </w:tcPr>
          <w:p w14:paraId="6628633E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vMerge w:val="restart"/>
          </w:tcPr>
          <w:p w14:paraId="243EAD01" w14:textId="77777777" w:rsidR="007B454A" w:rsidRPr="007B454A" w:rsidRDefault="007B454A" w:rsidP="00613F2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mtbI</w:t>
            </w:r>
            <w:proofErr w:type="spellEnd"/>
            <w:proofErr w:type="gramEnd"/>
          </w:p>
          <w:p w14:paraId="210DDC28" w14:textId="137FCDE4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2400c</w:t>
            </w:r>
          </w:p>
        </w:tc>
        <w:tc>
          <w:tcPr>
            <w:tcW w:w="2552" w:type="dxa"/>
            <w:vMerge w:val="restart"/>
          </w:tcPr>
          <w:p w14:paraId="2BC3A2BB" w14:textId="0D3D8119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r w:rsidRPr="007B454A">
              <w:rPr>
                <w:rFonts w:ascii="Times New Roman" w:hAnsi="Times New Roman" w:cs="Times New Roman"/>
              </w:rPr>
              <w:t>Mycobactin</w:t>
            </w:r>
            <w:proofErr w:type="spellEnd"/>
            <w:r w:rsidRPr="007B454A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09" w:type="dxa"/>
          </w:tcPr>
          <w:p w14:paraId="2EE5258F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27DE9E6A" w14:textId="182DA3B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TCGTGATGACCTGGAATCAA</w:t>
            </w:r>
          </w:p>
        </w:tc>
      </w:tr>
      <w:tr w:rsidR="007B454A" w:rsidRPr="007B454A" w14:paraId="62446735" w14:textId="77777777" w:rsidTr="007B454A">
        <w:tc>
          <w:tcPr>
            <w:tcW w:w="567" w:type="dxa"/>
            <w:vMerge/>
          </w:tcPr>
          <w:p w14:paraId="2CF160F2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320FD9A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63ADE70B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8B57F8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57BA7186" w14:textId="0664CC6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ATGCAGTGACAGCAGGAAA</w:t>
            </w:r>
          </w:p>
        </w:tc>
      </w:tr>
      <w:tr w:rsidR="007B454A" w:rsidRPr="007B454A" w14:paraId="21FD1228" w14:textId="77777777" w:rsidTr="007B454A">
        <w:tc>
          <w:tcPr>
            <w:tcW w:w="567" w:type="dxa"/>
            <w:vMerge w:val="restart"/>
          </w:tcPr>
          <w:p w14:paraId="75383AF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vMerge w:val="restart"/>
          </w:tcPr>
          <w:p w14:paraId="2693E489" w14:textId="77777777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MTS2823</w:t>
            </w:r>
          </w:p>
          <w:p w14:paraId="32AFA0B0" w14:textId="12B31CF6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gramStart"/>
            <w:r w:rsidRPr="007B454A">
              <w:rPr>
                <w:rFonts w:ascii="Times New Roman" w:hAnsi="Times New Roman" w:cs="Times New Roman"/>
              </w:rPr>
              <w:t>smbb4074.1</w:t>
            </w:r>
            <w:proofErr w:type="gramEnd"/>
          </w:p>
        </w:tc>
        <w:tc>
          <w:tcPr>
            <w:tcW w:w="2552" w:type="dxa"/>
            <w:vMerge w:val="restart"/>
          </w:tcPr>
          <w:p w14:paraId="16B4471F" w14:textId="239A2B0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sRNA</w:t>
            </w:r>
            <w:proofErr w:type="spellEnd"/>
            <w:proofErr w:type="gramEnd"/>
          </w:p>
        </w:tc>
        <w:tc>
          <w:tcPr>
            <w:tcW w:w="709" w:type="dxa"/>
          </w:tcPr>
          <w:p w14:paraId="6BB2F658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4BA171FF" w14:textId="24D6B920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TTGCGGGTCTGCGTAATTG</w:t>
            </w:r>
          </w:p>
        </w:tc>
      </w:tr>
      <w:tr w:rsidR="007B454A" w:rsidRPr="007B454A" w14:paraId="550E9392" w14:textId="77777777" w:rsidTr="007B454A">
        <w:tc>
          <w:tcPr>
            <w:tcW w:w="567" w:type="dxa"/>
            <w:vMerge/>
          </w:tcPr>
          <w:p w14:paraId="04AE562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F2C1D4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4A6B804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3DB61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25803135" w14:textId="68A41EA8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CTTCTAGCTGTAGCCCCAC</w:t>
            </w:r>
          </w:p>
        </w:tc>
      </w:tr>
      <w:tr w:rsidR="007B454A" w:rsidRPr="007B454A" w14:paraId="2FCB68EB" w14:textId="77777777" w:rsidTr="007B454A">
        <w:tc>
          <w:tcPr>
            <w:tcW w:w="567" w:type="dxa"/>
            <w:vMerge w:val="restart"/>
          </w:tcPr>
          <w:p w14:paraId="06B2889A" w14:textId="042702A5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vMerge w:val="restart"/>
          </w:tcPr>
          <w:p w14:paraId="27D26492" w14:textId="77777777" w:rsidR="007B454A" w:rsidRPr="007B454A" w:rsidRDefault="007B454A" w:rsidP="00613F24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MTS1338</w:t>
            </w:r>
          </w:p>
          <w:p w14:paraId="0A2F3C3D" w14:textId="4D69024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vMerge w:val="restart"/>
          </w:tcPr>
          <w:p w14:paraId="5126B4C9" w14:textId="5E50A34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sRNA</w:t>
            </w:r>
            <w:proofErr w:type="spellEnd"/>
            <w:proofErr w:type="gramEnd"/>
          </w:p>
        </w:tc>
        <w:tc>
          <w:tcPr>
            <w:tcW w:w="709" w:type="dxa"/>
          </w:tcPr>
          <w:p w14:paraId="70CB4A96" w14:textId="23653FDD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41F9562D" w14:textId="75C42D0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CTGTGTTTGGTGGCAGTATT</w:t>
            </w:r>
          </w:p>
        </w:tc>
      </w:tr>
      <w:tr w:rsidR="007B454A" w:rsidRPr="007B454A" w14:paraId="7B5240F7" w14:textId="77777777" w:rsidTr="007B454A">
        <w:tc>
          <w:tcPr>
            <w:tcW w:w="567" w:type="dxa"/>
            <w:vMerge/>
          </w:tcPr>
          <w:p w14:paraId="532D9CA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17DF2F8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682EE964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85BE81" w14:textId="07252DB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6EEA49E8" w14:textId="1F7B0BA4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GTCTTGGGACGGTAGGTCAA</w:t>
            </w:r>
          </w:p>
        </w:tc>
      </w:tr>
      <w:tr w:rsidR="007B454A" w:rsidRPr="007B454A" w14:paraId="3E819A44" w14:textId="77777777" w:rsidTr="007B454A">
        <w:tc>
          <w:tcPr>
            <w:tcW w:w="567" w:type="dxa"/>
            <w:vMerge w:val="restart"/>
          </w:tcPr>
          <w:p w14:paraId="73C6CF56" w14:textId="1276886E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vMerge w:val="restart"/>
          </w:tcPr>
          <w:p w14:paraId="2D0D07E9" w14:textId="3A3A7DA2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MTS1635</w:t>
            </w:r>
          </w:p>
        </w:tc>
        <w:tc>
          <w:tcPr>
            <w:tcW w:w="2552" w:type="dxa"/>
            <w:vMerge w:val="restart"/>
          </w:tcPr>
          <w:p w14:paraId="67F53E3F" w14:textId="7E7AD7A4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sRNA</w:t>
            </w:r>
            <w:proofErr w:type="spellEnd"/>
            <w:proofErr w:type="gramEnd"/>
          </w:p>
        </w:tc>
        <w:tc>
          <w:tcPr>
            <w:tcW w:w="709" w:type="dxa"/>
          </w:tcPr>
          <w:p w14:paraId="375F5E62" w14:textId="50DA8AAC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60B49A62" w14:textId="6B255C3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GACCGACCAATAGGGTGAG</w:t>
            </w:r>
          </w:p>
        </w:tc>
      </w:tr>
      <w:tr w:rsidR="007B454A" w:rsidRPr="007B454A" w14:paraId="7324BBCD" w14:textId="77777777" w:rsidTr="007B454A">
        <w:tc>
          <w:tcPr>
            <w:tcW w:w="567" w:type="dxa"/>
            <w:vMerge/>
          </w:tcPr>
          <w:p w14:paraId="67497522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81F96EF" w14:textId="77777777" w:rsidR="007B454A" w:rsidRPr="007B454A" w:rsidRDefault="007B454A" w:rsidP="00B07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3EEE12C9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35D3446" w14:textId="14A1647B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59AB5BB6" w14:textId="6C0FD3BD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ATAATCACATCGGCCACGGG</w:t>
            </w:r>
          </w:p>
        </w:tc>
      </w:tr>
      <w:tr w:rsidR="007B454A" w:rsidRPr="007B454A" w14:paraId="6784526F" w14:textId="77777777" w:rsidTr="007B454A">
        <w:tc>
          <w:tcPr>
            <w:tcW w:w="567" w:type="dxa"/>
            <w:vMerge w:val="restart"/>
          </w:tcPr>
          <w:p w14:paraId="2B4024CD" w14:textId="685CA48C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vMerge w:val="restart"/>
          </w:tcPr>
          <w:p w14:paraId="264F8DB6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B454A">
              <w:rPr>
                <w:rFonts w:ascii="Times New Roman" w:hAnsi="Times New Roman" w:cs="Times New Roman"/>
              </w:rPr>
              <w:t>rpoB</w:t>
            </w:r>
            <w:proofErr w:type="spellEnd"/>
            <w:proofErr w:type="gramEnd"/>
          </w:p>
          <w:p w14:paraId="1CCB6546" w14:textId="54FC4F9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BCG0716</w:t>
            </w:r>
          </w:p>
        </w:tc>
        <w:tc>
          <w:tcPr>
            <w:tcW w:w="2552" w:type="dxa"/>
            <w:vMerge w:val="restart"/>
          </w:tcPr>
          <w:p w14:paraId="41F8E4E7" w14:textId="28482D3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NA polymerase subunit beta</w:t>
            </w:r>
          </w:p>
        </w:tc>
        <w:tc>
          <w:tcPr>
            <w:tcW w:w="709" w:type="dxa"/>
          </w:tcPr>
          <w:p w14:paraId="301EBFA8" w14:textId="0D7D987C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84" w:type="dxa"/>
          </w:tcPr>
          <w:p w14:paraId="26AB6D3E" w14:textId="0B3A2DF9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CGAGATCGTGTACCTGACCG</w:t>
            </w:r>
          </w:p>
        </w:tc>
      </w:tr>
      <w:tr w:rsidR="007B454A" w:rsidRPr="007B454A" w14:paraId="00878454" w14:textId="77777777" w:rsidTr="007B454A">
        <w:tc>
          <w:tcPr>
            <w:tcW w:w="567" w:type="dxa"/>
            <w:vMerge/>
          </w:tcPr>
          <w:p w14:paraId="5A5B5F1D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E5CBFDC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47396371" w14:textId="77777777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91629C" w14:textId="4D757A6A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84" w:type="dxa"/>
          </w:tcPr>
          <w:p w14:paraId="6F809DA9" w14:textId="1F77AEB1" w:rsidR="007B454A" w:rsidRPr="007B454A" w:rsidRDefault="007B454A" w:rsidP="003B0CA1">
            <w:pPr>
              <w:rPr>
                <w:rFonts w:ascii="Times New Roman" w:hAnsi="Times New Roman" w:cs="Times New Roman"/>
              </w:rPr>
            </w:pPr>
            <w:r w:rsidRPr="007B454A">
              <w:rPr>
                <w:rFonts w:ascii="Times New Roman" w:hAnsi="Times New Roman" w:cs="Times New Roman"/>
              </w:rPr>
              <w:t>TAGTCCACCTCAGACGAGGG</w:t>
            </w:r>
          </w:p>
        </w:tc>
      </w:tr>
    </w:tbl>
    <w:p w14:paraId="6D9026B7" w14:textId="33B6FB42" w:rsidR="003B0CA1" w:rsidRDefault="003B0CA1" w:rsidP="007B454A">
      <w:pPr>
        <w:rPr>
          <w:rFonts w:ascii="Times New Roman" w:hAnsi="Times New Roman" w:cs="Times New Roman"/>
        </w:rPr>
      </w:pPr>
    </w:p>
    <w:p w14:paraId="2B6AD5DF" w14:textId="3C9B8B1A" w:rsidR="007B454A" w:rsidRPr="007B454A" w:rsidRDefault="007B454A" w:rsidP="007B45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/R:</w:t>
      </w:r>
      <w:r>
        <w:rPr>
          <w:rFonts w:ascii="Times New Roman" w:hAnsi="Times New Roman" w:cs="Times New Roman"/>
        </w:rPr>
        <w:tab/>
        <w:t>Forward or reverse primer</w:t>
      </w:r>
    </w:p>
    <w:sectPr w:rsidR="007B454A" w:rsidRPr="007B454A" w:rsidSect="007B454A">
      <w:pgSz w:w="11900" w:h="16840"/>
      <w:pgMar w:top="1440" w:right="56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226"/>
    <w:rsid w:val="0007311A"/>
    <w:rsid w:val="00347994"/>
    <w:rsid w:val="003B0CA1"/>
    <w:rsid w:val="00455EB9"/>
    <w:rsid w:val="005400EE"/>
    <w:rsid w:val="00613F24"/>
    <w:rsid w:val="00787486"/>
    <w:rsid w:val="007B3333"/>
    <w:rsid w:val="007B454A"/>
    <w:rsid w:val="007E051D"/>
    <w:rsid w:val="0093110B"/>
    <w:rsid w:val="00A03775"/>
    <w:rsid w:val="00A23226"/>
    <w:rsid w:val="00A473E1"/>
    <w:rsid w:val="00B07BF7"/>
    <w:rsid w:val="00C264BA"/>
    <w:rsid w:val="00C37DE6"/>
    <w:rsid w:val="00C642CC"/>
    <w:rsid w:val="00ED12BE"/>
    <w:rsid w:val="00EE7ED1"/>
    <w:rsid w:val="00F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CD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2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2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Macintosh Word</Application>
  <DocSecurity>0</DocSecurity>
  <Lines>9</Lines>
  <Paragraphs>2</Paragraphs>
  <ScaleCrop>false</ScaleCrop>
  <Company>Wageningen Universit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nk Rienksma</dc:creator>
  <cp:keywords/>
  <dc:description/>
  <cp:lastModifiedBy>Rienk Rienksma</cp:lastModifiedBy>
  <cp:revision>2</cp:revision>
  <dcterms:created xsi:type="dcterms:W3CDTF">2014-12-08T13:38:00Z</dcterms:created>
  <dcterms:modified xsi:type="dcterms:W3CDTF">2014-12-08T13:38:00Z</dcterms:modified>
</cp:coreProperties>
</file>